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48A53" w14:textId="594A1FA0" w:rsidR="00AB4EF4" w:rsidRPr="00EF61D3" w:rsidRDefault="000F7269" w:rsidP="00415726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61D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33455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_</w:t>
      </w:r>
      <w:r w:rsidR="00AA04D6" w:rsidRPr="00EF61D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able</w:t>
      </w:r>
      <w:r w:rsidR="000E47B7" w:rsidRPr="00EF61D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="00A71A3E" w:rsidRPr="00A71A3E">
        <w:rPr>
          <w:rFonts w:ascii="Times New Roman" w:hAnsi="Times New Roman" w:cs="Times New Roman"/>
          <w:i w:val="0"/>
          <w:color w:val="auto"/>
          <w:sz w:val="22"/>
          <w:szCs w:val="22"/>
        </w:rPr>
        <w:t>Construction of variables from arterial pressure</w:t>
      </w:r>
      <w:r w:rsidR="00440213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="00AB4EF4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X being </w:t>
      </w:r>
      <w:r w:rsidR="005F4FB2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>mean arterial pressure</w:t>
      </w:r>
      <w:r w:rsidR="00AB4EF4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</w:t>
      </w:r>
      <w:r w:rsidR="005F4FB2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>diastolic arterial pressure</w:t>
      </w:r>
      <w:r w:rsidR="00AB4EF4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</w:t>
      </w:r>
      <w:r w:rsidR="005F7ED5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>systolic arterial pressure</w:t>
      </w:r>
      <w:r w:rsidR="00AB4EF4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or </w:t>
      </w:r>
      <w:r w:rsidR="005F7ED5" w:rsidRPr="00EF61D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ulse pressure </w:t>
      </w:r>
    </w:p>
    <w:tbl>
      <w:tblPr>
        <w:tblStyle w:val="TableauGrille4-Accentuation1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554"/>
        <w:gridCol w:w="5194"/>
      </w:tblGrid>
      <w:tr w:rsidR="006A2A75" w:rsidRPr="00EF61D3" w14:paraId="16D0390F" w14:textId="77777777" w:rsidTr="006A2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</w:tcPr>
          <w:p w14:paraId="61A2CE27" w14:textId="101E0AE2" w:rsidR="00FE12EA" w:rsidRPr="00EF61D3" w:rsidRDefault="00FE12EA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EF61D3">
              <w:rPr>
                <w:rFonts w:ascii="Times New Roman" w:hAnsi="Times New Roman" w:cs="Times New Roman"/>
                <w:color w:val="auto"/>
              </w:rPr>
              <w:t>Features</w:t>
            </w:r>
          </w:p>
        </w:tc>
        <w:tc>
          <w:tcPr>
            <w:tcW w:w="2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CBAB39" w14:textId="4025A342" w:rsidR="00FE12EA" w:rsidRPr="00EF61D3" w:rsidRDefault="00FE12EA" w:rsidP="00415726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F61D3">
              <w:rPr>
                <w:rFonts w:ascii="Times New Roman" w:hAnsi="Times New Roman" w:cs="Times New Roman"/>
                <w:color w:val="auto"/>
              </w:rPr>
              <w:t>Formula</w:t>
            </w:r>
          </w:p>
        </w:tc>
        <w:tc>
          <w:tcPr>
            <w:tcW w:w="5194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974899D" w14:textId="0B45B897" w:rsidR="00FE12EA" w:rsidRPr="00EF61D3" w:rsidRDefault="00FE12EA" w:rsidP="00415726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F61D3">
              <w:rPr>
                <w:rFonts w:ascii="Times New Roman" w:hAnsi="Times New Roman" w:cs="Times New Roman"/>
                <w:color w:val="auto"/>
              </w:rPr>
              <w:t>Description</w:t>
            </w:r>
          </w:p>
        </w:tc>
      </w:tr>
      <w:tr w:rsidR="000E47B7" w:rsidRPr="00EF61D3" w14:paraId="6F971C5C" w14:textId="77777777" w:rsidTr="006A2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tcBorders>
              <w:top w:val="single" w:sz="12" w:space="0" w:color="auto"/>
            </w:tcBorders>
            <w:shd w:val="clear" w:color="auto" w:fill="auto"/>
          </w:tcPr>
          <w:p w14:paraId="4CF570B1" w14:textId="34F78624" w:rsidR="000E47B7" w:rsidRPr="00EF61D3" w:rsidRDefault="000E47B7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EF61D3">
              <w:rPr>
                <w:rFonts w:ascii="Times New Roman" w:hAnsi="Times New Roman" w:cs="Times New Roman"/>
              </w:rPr>
              <w:t>Min</w:t>
            </w:r>
            <w:r w:rsidR="00FE12EA" w:rsidRPr="00EF61D3">
              <w:rPr>
                <w:rFonts w:ascii="Times New Roman" w:hAnsi="Times New Roman" w:cs="Times New Roman"/>
              </w:rPr>
              <w:t xml:space="preserve"> </w:t>
            </w:r>
            <w:r w:rsidRPr="00EF61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54" w:type="dxa"/>
            <w:tcBorders>
              <w:top w:val="single" w:sz="12" w:space="0" w:color="auto"/>
            </w:tcBorders>
            <w:shd w:val="clear" w:color="auto" w:fill="auto"/>
          </w:tcPr>
          <w:p w14:paraId="7EF12138" w14:textId="77777777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 xml:space="preserve">Min(X) </w:t>
            </w:r>
          </w:p>
        </w:tc>
        <w:tc>
          <w:tcPr>
            <w:tcW w:w="5194" w:type="dxa"/>
            <w:tcBorders>
              <w:top w:val="single" w:sz="12" w:space="0" w:color="auto"/>
            </w:tcBorders>
            <w:shd w:val="clear" w:color="auto" w:fill="auto"/>
          </w:tcPr>
          <w:p w14:paraId="03946945" w14:textId="77777777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inimal value reached during the intervention</w:t>
            </w:r>
          </w:p>
        </w:tc>
      </w:tr>
      <w:tr w:rsidR="000E47B7" w:rsidRPr="00EF61D3" w14:paraId="097881A6" w14:textId="77777777" w:rsidTr="006A2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auto"/>
          </w:tcPr>
          <w:p w14:paraId="1327DA47" w14:textId="2F37CBE8" w:rsidR="000E47B7" w:rsidRPr="00EF61D3" w:rsidRDefault="000E47B7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EF61D3">
              <w:rPr>
                <w:rFonts w:ascii="Times New Roman" w:hAnsi="Times New Roman" w:cs="Times New Roman"/>
              </w:rPr>
              <w:t>Max</w:t>
            </w:r>
            <w:r w:rsidR="00FE12EA" w:rsidRPr="00EF61D3">
              <w:rPr>
                <w:rFonts w:ascii="Times New Roman" w:hAnsi="Times New Roman" w:cs="Times New Roman"/>
              </w:rPr>
              <w:t xml:space="preserve"> </w:t>
            </w:r>
            <w:r w:rsidRPr="00EF61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54" w:type="dxa"/>
            <w:shd w:val="clear" w:color="auto" w:fill="auto"/>
          </w:tcPr>
          <w:p w14:paraId="7AED9C26" w14:textId="77777777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 xml:space="preserve">Max(X) </w:t>
            </w:r>
          </w:p>
        </w:tc>
        <w:tc>
          <w:tcPr>
            <w:tcW w:w="5194" w:type="dxa"/>
            <w:shd w:val="clear" w:color="auto" w:fill="auto"/>
          </w:tcPr>
          <w:p w14:paraId="088C4D27" w14:textId="77777777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aximal value reached during the intervention</w:t>
            </w:r>
          </w:p>
        </w:tc>
      </w:tr>
      <w:tr w:rsidR="000E47B7" w:rsidRPr="00EF61D3" w14:paraId="2F183584" w14:textId="77777777" w:rsidTr="006A2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auto"/>
          </w:tcPr>
          <w:p w14:paraId="6F1284C9" w14:textId="30A4A739" w:rsidR="000E47B7" w:rsidRPr="00EF61D3" w:rsidRDefault="00DC5A3C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EF61D3">
              <w:rPr>
                <w:rFonts w:ascii="Times New Roman" w:hAnsi="Times New Roman" w:cs="Times New Roman"/>
              </w:rPr>
              <w:t>Drop</w:t>
            </w:r>
            <w:r w:rsidR="00FE12EA" w:rsidRPr="00EF61D3">
              <w:rPr>
                <w:rFonts w:ascii="Times New Roman" w:hAnsi="Times New Roman" w:cs="Times New Roman"/>
                <w:b w:val="0"/>
              </w:rPr>
              <w:t xml:space="preserve"> </w:t>
            </w:r>
            <w:r w:rsidR="000E47B7" w:rsidRPr="00EF61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54" w:type="dxa"/>
            <w:shd w:val="clear" w:color="auto" w:fill="auto"/>
          </w:tcPr>
          <w:p w14:paraId="347CF7CD" w14:textId="77777777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ax(X)- Min(X)</w:t>
            </w:r>
          </w:p>
        </w:tc>
        <w:tc>
          <w:tcPr>
            <w:tcW w:w="5194" w:type="dxa"/>
            <w:shd w:val="clear" w:color="auto" w:fill="auto"/>
          </w:tcPr>
          <w:p w14:paraId="393B32CA" w14:textId="37733947" w:rsidR="000E47B7" w:rsidRPr="00EF61D3" w:rsidRDefault="00FE12EA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Difference between the maximal and the minimal value computed over the entire intervention</w:t>
            </w:r>
          </w:p>
        </w:tc>
      </w:tr>
      <w:tr w:rsidR="000E47B7" w:rsidRPr="00EF61D3" w14:paraId="2500C330" w14:textId="77777777" w:rsidTr="006A2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auto"/>
          </w:tcPr>
          <w:p w14:paraId="4EC9E364" w14:textId="5E3E9434" w:rsidR="000E47B7" w:rsidRPr="00EF61D3" w:rsidRDefault="000E47B7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EF61D3">
              <w:rPr>
                <w:rFonts w:ascii="Times New Roman" w:hAnsi="Times New Roman" w:cs="Times New Roman"/>
              </w:rPr>
              <w:t>Mean</w:t>
            </w:r>
            <w:r w:rsidR="00FE12EA" w:rsidRPr="00EF61D3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F61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54" w:type="dxa"/>
            <w:shd w:val="clear" w:color="auto" w:fill="auto"/>
          </w:tcPr>
          <w:p w14:paraId="32255662" w14:textId="77777777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ean(X)</w:t>
            </w:r>
          </w:p>
        </w:tc>
        <w:tc>
          <w:tcPr>
            <w:tcW w:w="5194" w:type="dxa"/>
            <w:shd w:val="clear" w:color="auto" w:fill="auto"/>
          </w:tcPr>
          <w:p w14:paraId="5D6FCC62" w14:textId="77777777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ean computed during the intervention</w:t>
            </w:r>
          </w:p>
        </w:tc>
      </w:tr>
      <w:tr w:rsidR="000E47B7" w:rsidRPr="00EF61D3" w14:paraId="5E79D471" w14:textId="77777777" w:rsidTr="006A2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auto"/>
          </w:tcPr>
          <w:p w14:paraId="294CDE62" w14:textId="35CFBE50" w:rsidR="000E47B7" w:rsidRPr="00EF61D3" w:rsidRDefault="000E47B7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EF61D3">
              <w:rPr>
                <w:rFonts w:ascii="Times New Roman" w:hAnsi="Times New Roman" w:cs="Times New Roman"/>
              </w:rPr>
              <w:t>Median</w:t>
            </w:r>
            <w:r w:rsidR="00FE12EA" w:rsidRPr="00EF61D3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F61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54" w:type="dxa"/>
            <w:shd w:val="clear" w:color="auto" w:fill="auto"/>
          </w:tcPr>
          <w:p w14:paraId="04FC1632" w14:textId="5B0D81DC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edian(X)</w:t>
            </w:r>
          </w:p>
        </w:tc>
        <w:tc>
          <w:tcPr>
            <w:tcW w:w="5194" w:type="dxa"/>
            <w:shd w:val="clear" w:color="auto" w:fill="auto"/>
          </w:tcPr>
          <w:p w14:paraId="55EC1F4E" w14:textId="77777777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edian computed during the intervention</w:t>
            </w:r>
          </w:p>
        </w:tc>
      </w:tr>
      <w:tr w:rsidR="000E47B7" w:rsidRPr="00EF61D3" w14:paraId="3A639D3B" w14:textId="77777777" w:rsidTr="006A2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auto"/>
          </w:tcPr>
          <w:p w14:paraId="02D7DC7B" w14:textId="7D1D828A" w:rsidR="000E47B7" w:rsidRPr="00EF61D3" w:rsidRDefault="005F4FB2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EF61D3">
              <w:rPr>
                <w:rFonts w:ascii="Times New Roman" w:hAnsi="Times New Roman" w:cs="Times New Roman"/>
              </w:rPr>
              <w:t>S</w:t>
            </w:r>
            <w:r w:rsidR="000E47B7" w:rsidRPr="00EF61D3">
              <w:rPr>
                <w:rFonts w:ascii="Times New Roman" w:hAnsi="Times New Roman" w:cs="Times New Roman"/>
              </w:rPr>
              <w:t>td</w:t>
            </w:r>
            <w:r w:rsidR="00FE12EA" w:rsidRPr="00EF61D3">
              <w:rPr>
                <w:rFonts w:ascii="Times New Roman" w:hAnsi="Times New Roman" w:cs="Times New Roman"/>
                <w:b w:val="0"/>
              </w:rPr>
              <w:t xml:space="preserve"> </w:t>
            </w:r>
            <w:r w:rsidR="000E47B7" w:rsidRPr="00EF61D3">
              <w:rPr>
                <w:rFonts w:ascii="Times New Roman" w:hAnsi="Times New Roman" w:cs="Times New Roman"/>
              </w:rPr>
              <w:t xml:space="preserve">X </w:t>
            </w:r>
          </w:p>
        </w:tc>
        <w:tc>
          <w:tcPr>
            <w:tcW w:w="2554" w:type="dxa"/>
            <w:shd w:val="clear" w:color="auto" w:fill="auto"/>
          </w:tcPr>
          <w:p w14:paraId="2E31FD9A" w14:textId="77777777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Std(X)</w:t>
            </w:r>
          </w:p>
        </w:tc>
        <w:tc>
          <w:tcPr>
            <w:tcW w:w="5194" w:type="dxa"/>
            <w:shd w:val="clear" w:color="auto" w:fill="auto"/>
          </w:tcPr>
          <w:p w14:paraId="4EDAC926" w14:textId="77777777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Standard deviation over the entire period</w:t>
            </w:r>
          </w:p>
        </w:tc>
      </w:tr>
      <w:tr w:rsidR="000E47B7" w:rsidRPr="00EF61D3" w14:paraId="137D1E66" w14:textId="77777777" w:rsidTr="006A2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auto"/>
          </w:tcPr>
          <w:p w14:paraId="1A93C5E4" w14:textId="7BCD4C13" w:rsidR="000E47B7" w:rsidRPr="00EF61D3" w:rsidRDefault="000E47B7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EF61D3">
              <w:rPr>
                <w:rFonts w:ascii="Times New Roman" w:hAnsi="Times New Roman" w:cs="Times New Roman"/>
              </w:rPr>
              <w:t>Var</w:t>
            </w:r>
            <w:r w:rsidR="00FE12EA" w:rsidRPr="00EF61D3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F61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54" w:type="dxa"/>
            <w:shd w:val="clear" w:color="auto" w:fill="auto"/>
          </w:tcPr>
          <w:p w14:paraId="321B6D0F" w14:textId="77777777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Std(X)/ Mean(X)</w:t>
            </w:r>
          </w:p>
        </w:tc>
        <w:tc>
          <w:tcPr>
            <w:tcW w:w="5194" w:type="dxa"/>
            <w:shd w:val="clear" w:color="auto" w:fill="auto"/>
          </w:tcPr>
          <w:p w14:paraId="613398E3" w14:textId="77777777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 xml:space="preserve">Variability of the signal </w:t>
            </w:r>
          </w:p>
        </w:tc>
      </w:tr>
      <w:tr w:rsidR="000E47B7" w:rsidRPr="00EF61D3" w14:paraId="2604CC1C" w14:textId="77777777" w:rsidTr="006A2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auto"/>
          </w:tcPr>
          <w:p w14:paraId="4203F20A" w14:textId="632F108E" w:rsidR="000E47B7" w:rsidRPr="00EF61D3" w:rsidRDefault="000E47B7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um</w:t>
            </w:r>
            <w:r w:rsidR="00FE12EA" w:rsidRPr="00EF61D3">
              <w:rPr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 xml:space="preserve"> </w:t>
            </w: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me</w:t>
            </w:r>
            <w:r w:rsidR="00FE12EA" w:rsidRPr="00EF61D3">
              <w:rPr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 xml:space="preserve"> </w:t>
            </w: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</w:t>
            </w:r>
            <w:r w:rsidR="00A31A84" w:rsidRPr="00EF61D3">
              <w:rPr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&gt;</w:t>
            </w: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0</w:t>
            </w:r>
          </w:p>
        </w:tc>
        <w:tc>
          <w:tcPr>
            <w:tcW w:w="2554" w:type="dxa"/>
            <w:shd w:val="clear" w:color="auto" w:fill="auto"/>
          </w:tcPr>
          <w:p w14:paraId="2C69524F" w14:textId="55AC2438" w:rsidR="000E47B7" w:rsidRPr="00EF61D3" w:rsidRDefault="00000000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m:oMathPara>
              <m:oMath>
                <m:nary>
                  <m:naryPr>
                    <m:subHide m:val="1"/>
                    <m:supHide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t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X&lt;X0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t</m:t>
                </m:r>
              </m:oMath>
            </m:oMathPara>
          </w:p>
          <w:p w14:paraId="5F877105" w14:textId="7D01B7F4" w:rsidR="000E47B7" w:rsidRPr="00EF61D3" w:rsidRDefault="00000000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t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:indicator function </m:t>
                </m:r>
              </m:oMath>
            </m:oMathPara>
          </w:p>
        </w:tc>
        <w:tc>
          <w:tcPr>
            <w:tcW w:w="5194" w:type="dxa"/>
            <w:shd w:val="clear" w:color="auto" w:fill="auto"/>
          </w:tcPr>
          <w:p w14:paraId="51476620" w14:textId="77777777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Cumulative time X stays below X0. For each variable, X0 are chosen in a range going from the 5</w:t>
            </w:r>
            <w:r w:rsidRPr="00EF61D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F61D3">
              <w:rPr>
                <w:rFonts w:ascii="Times New Roman" w:hAnsi="Times New Roman" w:cs="Times New Roman"/>
              </w:rPr>
              <w:t xml:space="preserve"> to the 80</w:t>
            </w:r>
            <w:r w:rsidRPr="00EF61D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F61D3">
              <w:rPr>
                <w:rFonts w:ascii="Times New Roman" w:hAnsi="Times New Roman" w:cs="Times New Roman"/>
              </w:rPr>
              <w:t xml:space="preserve"> percentile, iterating every 2 pts:</w:t>
            </w:r>
          </w:p>
          <w:p w14:paraId="6E879CA1" w14:textId="68C93716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MAP[5 ;75]%= [61;</w:t>
            </w:r>
            <w:r w:rsidR="002C3170" w:rsidRPr="00EF61D3">
              <w:rPr>
                <w:rFonts w:ascii="Times New Roman" w:hAnsi="Times New Roman" w:cs="Times New Roman"/>
              </w:rPr>
              <w:t xml:space="preserve"> </w:t>
            </w:r>
            <w:r w:rsidRPr="00EF61D3">
              <w:rPr>
                <w:rFonts w:ascii="Times New Roman" w:hAnsi="Times New Roman" w:cs="Times New Roman"/>
              </w:rPr>
              <w:t>93]mmHg</w:t>
            </w:r>
          </w:p>
          <w:p w14:paraId="6070A68B" w14:textId="7F8AB972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D</w:t>
            </w:r>
            <w:r w:rsidR="005F4FB2" w:rsidRPr="00EF61D3">
              <w:rPr>
                <w:rFonts w:ascii="Times New Roman" w:hAnsi="Times New Roman" w:cs="Times New Roman"/>
              </w:rPr>
              <w:t>A</w:t>
            </w:r>
            <w:r w:rsidRPr="00EF61D3">
              <w:rPr>
                <w:rFonts w:ascii="Times New Roman" w:hAnsi="Times New Roman" w:cs="Times New Roman"/>
              </w:rPr>
              <w:t xml:space="preserve">P= [49; 71] mmHg </w:t>
            </w:r>
          </w:p>
          <w:p w14:paraId="5CB2077F" w14:textId="4145CEFD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S</w:t>
            </w:r>
            <w:r w:rsidR="005F4FB2" w:rsidRPr="00EF61D3">
              <w:rPr>
                <w:rFonts w:ascii="Times New Roman" w:hAnsi="Times New Roman" w:cs="Times New Roman"/>
              </w:rPr>
              <w:t>A</w:t>
            </w:r>
            <w:r w:rsidRPr="00EF61D3">
              <w:rPr>
                <w:rFonts w:ascii="Times New Roman" w:hAnsi="Times New Roman" w:cs="Times New Roman"/>
              </w:rPr>
              <w:t>P= [82; 126] mmHg</w:t>
            </w:r>
          </w:p>
          <w:p w14:paraId="34D68DA5" w14:textId="7073463F" w:rsidR="000E47B7" w:rsidRPr="00EF61D3" w:rsidRDefault="000E47B7" w:rsidP="0041572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PP= [30; 56 ] mmHg</w:t>
            </w:r>
          </w:p>
        </w:tc>
      </w:tr>
      <w:tr w:rsidR="000E47B7" w:rsidRPr="00EF61D3" w14:paraId="02881002" w14:textId="77777777" w:rsidTr="006A2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tcBorders>
              <w:bottom w:val="single" w:sz="12" w:space="0" w:color="auto"/>
            </w:tcBorders>
            <w:shd w:val="clear" w:color="auto" w:fill="auto"/>
          </w:tcPr>
          <w:p w14:paraId="2117077F" w14:textId="0581F3BE" w:rsidR="000E47B7" w:rsidRPr="00EF61D3" w:rsidRDefault="000E47B7" w:rsidP="00415726">
            <w:p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rea</w:t>
            </w:r>
            <w:r w:rsidR="00FE12EA" w:rsidRPr="00EF61D3">
              <w:rPr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 xml:space="preserve"> </w:t>
            </w: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me</w:t>
            </w:r>
            <w:r w:rsidR="00FE12EA" w:rsidRPr="00EF61D3">
              <w:rPr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 xml:space="preserve"> </w:t>
            </w: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</w:t>
            </w:r>
            <w:r w:rsidR="00A31A84" w:rsidRPr="00EF61D3">
              <w:rPr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&gt;</w:t>
            </w:r>
            <w:r w:rsidRPr="00EF61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0</w:t>
            </w:r>
          </w:p>
        </w:tc>
        <w:tc>
          <w:tcPr>
            <w:tcW w:w="2554" w:type="dxa"/>
            <w:tcBorders>
              <w:bottom w:val="single" w:sz="12" w:space="0" w:color="auto"/>
            </w:tcBorders>
            <w:shd w:val="clear" w:color="auto" w:fill="auto"/>
          </w:tcPr>
          <w:p w14:paraId="5F6AA9AE" w14:textId="4799826F" w:rsidR="000E47B7" w:rsidRPr="00EF61D3" w:rsidRDefault="00AB4EF4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nary>
                  <m:naryPr>
                    <m:subHide m:val="1"/>
                    <m:supHide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X0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)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t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X&lt;X0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t</m:t>
                </m:r>
              </m:oMath>
            </m:oMathPara>
          </w:p>
        </w:tc>
        <w:tc>
          <w:tcPr>
            <w:tcW w:w="5194" w:type="dxa"/>
            <w:tcBorders>
              <w:bottom w:val="single" w:sz="12" w:space="0" w:color="auto"/>
            </w:tcBorders>
            <w:shd w:val="clear" w:color="auto" w:fill="auto"/>
          </w:tcPr>
          <w:p w14:paraId="19FC63A9" w14:textId="77777777" w:rsidR="000E47B7" w:rsidRPr="00EF61D3" w:rsidRDefault="000E47B7" w:rsidP="0041572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61D3">
              <w:rPr>
                <w:rFonts w:ascii="Times New Roman" w:hAnsi="Times New Roman" w:cs="Times New Roman"/>
              </w:rPr>
              <w:t>Cumulative area X stays below X0. For each variable, X0 are chosen in a range going from the 5</w:t>
            </w:r>
            <w:r w:rsidRPr="00EF61D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F61D3">
              <w:rPr>
                <w:rFonts w:ascii="Times New Roman" w:hAnsi="Times New Roman" w:cs="Times New Roman"/>
              </w:rPr>
              <w:t xml:space="preserve"> to the 80</w:t>
            </w:r>
            <w:r w:rsidRPr="00EF61D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F61D3">
              <w:rPr>
                <w:rFonts w:ascii="Times New Roman" w:hAnsi="Times New Roman" w:cs="Times New Roman"/>
              </w:rPr>
              <w:t xml:space="preserve"> percentile, iterating every 2 pts.</w:t>
            </w:r>
          </w:p>
        </w:tc>
      </w:tr>
    </w:tbl>
    <w:p w14:paraId="4560F82D" w14:textId="77777777" w:rsidR="006A2A75" w:rsidRPr="00EF61D3" w:rsidRDefault="006A2A75" w:rsidP="00415726">
      <w:pPr>
        <w:spacing w:after="0" w:line="480" w:lineRule="auto"/>
        <w:jc w:val="both"/>
        <w:rPr>
          <w:rFonts w:ascii="Times New Roman" w:hAnsi="Times New Roman" w:cs="Times New Roman"/>
          <w:szCs w:val="28"/>
        </w:rPr>
      </w:pPr>
    </w:p>
    <w:p w14:paraId="32B088E3" w14:textId="785C02AB" w:rsidR="00A31A84" w:rsidRPr="00EF61D3" w:rsidRDefault="005F4FB2" w:rsidP="00415726">
      <w:pPr>
        <w:spacing w:after="0" w:line="480" w:lineRule="auto"/>
        <w:jc w:val="both"/>
        <w:rPr>
          <w:rFonts w:ascii="Times New Roman" w:hAnsi="Times New Roman" w:cs="Times New Roman"/>
          <w:szCs w:val="28"/>
        </w:rPr>
      </w:pPr>
      <w:r w:rsidRPr="00EF61D3">
        <w:rPr>
          <w:rFonts w:ascii="Times New Roman" w:hAnsi="Times New Roman" w:cs="Times New Roman"/>
          <w:szCs w:val="28"/>
        </w:rPr>
        <w:t>MAP: mean arterial pressure; PP: pulse pressure; SAP: systolic arterial pressure; DA</w:t>
      </w:r>
      <w:r w:rsidR="00A31A84" w:rsidRPr="00EF61D3">
        <w:rPr>
          <w:rFonts w:ascii="Times New Roman" w:hAnsi="Times New Roman" w:cs="Times New Roman"/>
          <w:szCs w:val="28"/>
        </w:rPr>
        <w:t>P: diastolic arterial pressure</w:t>
      </w:r>
      <w:r w:rsidR="0034679C" w:rsidRPr="00EF61D3">
        <w:rPr>
          <w:rFonts w:ascii="Times New Roman" w:hAnsi="Times New Roman" w:cs="Times New Roman"/>
          <w:szCs w:val="28"/>
        </w:rPr>
        <w:t>.</w:t>
      </w:r>
    </w:p>
    <w:p w14:paraId="70081F16" w14:textId="0D824B88" w:rsidR="008E79AF" w:rsidRPr="00D16C6E" w:rsidRDefault="005F4FB2" w:rsidP="006A2A75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F61D3">
        <w:rPr>
          <w:rFonts w:ascii="Times New Roman" w:hAnsi="Times New Roman" w:cs="Times New Roman"/>
          <w:szCs w:val="28"/>
        </w:rPr>
        <w:t xml:space="preserve">Min: minimal value observed during </w:t>
      </w:r>
      <w:r w:rsidR="00EF61D3" w:rsidRPr="00EF61D3">
        <w:rPr>
          <w:rFonts w:ascii="Times New Roman" w:hAnsi="Times New Roman" w:cs="Times New Roman"/>
          <w:szCs w:val="28"/>
        </w:rPr>
        <w:t>anesthesia</w:t>
      </w:r>
      <w:r w:rsidRPr="00EF61D3">
        <w:rPr>
          <w:rFonts w:ascii="Times New Roman" w:hAnsi="Times New Roman" w:cs="Times New Roman"/>
          <w:szCs w:val="28"/>
        </w:rPr>
        <w:t xml:space="preserve">; Max: maximal value observed during </w:t>
      </w:r>
      <w:r w:rsidR="00EF61D3" w:rsidRPr="00EF61D3">
        <w:rPr>
          <w:rFonts w:ascii="Times New Roman" w:hAnsi="Times New Roman" w:cs="Times New Roman"/>
          <w:szCs w:val="28"/>
        </w:rPr>
        <w:t>anesthesia</w:t>
      </w:r>
      <w:r w:rsidRPr="00EF61D3">
        <w:rPr>
          <w:rFonts w:ascii="Times New Roman" w:hAnsi="Times New Roman" w:cs="Times New Roman"/>
          <w:szCs w:val="28"/>
        </w:rPr>
        <w:t xml:space="preserve">; Drop: difference between max and min taken over </w:t>
      </w:r>
      <w:r w:rsidR="00EF61D3" w:rsidRPr="00EF61D3">
        <w:rPr>
          <w:rFonts w:ascii="Times New Roman" w:hAnsi="Times New Roman" w:cs="Times New Roman"/>
          <w:szCs w:val="28"/>
        </w:rPr>
        <w:t>anesthesia</w:t>
      </w:r>
      <w:r w:rsidRPr="00EF61D3">
        <w:rPr>
          <w:rFonts w:ascii="Times New Roman" w:hAnsi="Times New Roman" w:cs="Times New Roman"/>
          <w:szCs w:val="28"/>
        </w:rPr>
        <w:t xml:space="preserve">: Mean: mean of all values measured during </w:t>
      </w:r>
      <w:r w:rsidR="00EF61D3" w:rsidRPr="00EF61D3">
        <w:rPr>
          <w:rFonts w:ascii="Times New Roman" w:hAnsi="Times New Roman" w:cs="Times New Roman"/>
          <w:szCs w:val="28"/>
        </w:rPr>
        <w:lastRenderedPageBreak/>
        <w:t>anesthesia</w:t>
      </w:r>
      <w:r w:rsidRPr="00EF61D3">
        <w:rPr>
          <w:rFonts w:ascii="Times New Roman" w:hAnsi="Times New Roman" w:cs="Times New Roman"/>
          <w:szCs w:val="28"/>
        </w:rPr>
        <w:t xml:space="preserve">; Median: median of all values measured during </w:t>
      </w:r>
      <w:r w:rsidR="00EF61D3" w:rsidRPr="00EF61D3">
        <w:rPr>
          <w:rFonts w:ascii="Times New Roman" w:hAnsi="Times New Roman" w:cs="Times New Roman"/>
          <w:szCs w:val="28"/>
        </w:rPr>
        <w:t>anesthesia</w:t>
      </w:r>
      <w:r w:rsidRPr="00EF61D3">
        <w:rPr>
          <w:rFonts w:ascii="Times New Roman" w:hAnsi="Times New Roman" w:cs="Times New Roman"/>
          <w:szCs w:val="28"/>
        </w:rPr>
        <w:t xml:space="preserve">; Std: standard deviation of all values measured during </w:t>
      </w:r>
      <w:r w:rsidR="00EF61D3" w:rsidRPr="00EF61D3">
        <w:rPr>
          <w:rFonts w:ascii="Times New Roman" w:hAnsi="Times New Roman" w:cs="Times New Roman"/>
          <w:szCs w:val="28"/>
        </w:rPr>
        <w:t>anesthesia</w:t>
      </w:r>
      <w:r w:rsidRPr="00EF61D3">
        <w:rPr>
          <w:rFonts w:ascii="Times New Roman" w:hAnsi="Times New Roman" w:cs="Times New Roman"/>
          <w:szCs w:val="28"/>
        </w:rPr>
        <w:t>; Var: variability of all values me</w:t>
      </w:r>
      <w:r w:rsidR="00CF302B" w:rsidRPr="00EF61D3">
        <w:rPr>
          <w:rFonts w:ascii="Times New Roman" w:hAnsi="Times New Roman" w:cs="Times New Roman"/>
          <w:szCs w:val="28"/>
        </w:rPr>
        <w:t xml:space="preserve">asured during </w:t>
      </w:r>
      <w:r w:rsidR="00EF61D3" w:rsidRPr="00EF61D3">
        <w:rPr>
          <w:rFonts w:ascii="Times New Roman" w:hAnsi="Times New Roman" w:cs="Times New Roman"/>
          <w:szCs w:val="28"/>
        </w:rPr>
        <w:t>anesthesia</w:t>
      </w:r>
      <w:r w:rsidR="00CF302B" w:rsidRPr="00EF61D3">
        <w:rPr>
          <w:rFonts w:ascii="Times New Roman" w:hAnsi="Times New Roman" w:cs="Times New Roman"/>
          <w:szCs w:val="28"/>
        </w:rPr>
        <w:t>; CumT</w:t>
      </w:r>
      <w:r w:rsidRPr="00EF61D3">
        <w:rPr>
          <w:rFonts w:ascii="Times New Roman" w:hAnsi="Times New Roman" w:cs="Times New Roman"/>
          <w:szCs w:val="28"/>
        </w:rPr>
        <w:t xml:space="preserve">ime: cumulative time; </w:t>
      </w:r>
      <w:r w:rsidR="00CF302B" w:rsidRPr="00EF61D3">
        <w:rPr>
          <w:rFonts w:ascii="Times New Roman" w:hAnsi="Times New Roman" w:cs="Times New Roman"/>
          <w:color w:val="212121"/>
          <w:shd w:val="clear" w:color="auto" w:fill="FFFFFF"/>
        </w:rPr>
        <w:t>AreaT</w:t>
      </w:r>
      <w:r w:rsidRPr="00EF61D3">
        <w:rPr>
          <w:rFonts w:ascii="Times New Roman" w:hAnsi="Times New Roman" w:cs="Times New Roman"/>
          <w:color w:val="212121"/>
          <w:shd w:val="clear" w:color="auto" w:fill="FFFFFF"/>
        </w:rPr>
        <w:t>ime</w:t>
      </w:r>
      <w:r w:rsidR="001F0919" w:rsidRPr="00EF61D3">
        <w:rPr>
          <w:rFonts w:ascii="Times New Roman" w:hAnsi="Times New Roman" w:cs="Times New Roman"/>
          <w:color w:val="212121"/>
          <w:shd w:val="clear" w:color="auto" w:fill="FFFFFF"/>
        </w:rPr>
        <w:t>: c</w:t>
      </w:r>
      <w:r w:rsidRPr="00EF61D3">
        <w:rPr>
          <w:rFonts w:ascii="Times New Roman" w:hAnsi="Times New Roman" w:cs="Times New Roman"/>
          <w:color w:val="212121"/>
          <w:shd w:val="clear" w:color="auto" w:fill="FFFFFF"/>
        </w:rPr>
        <w:t>umulative area</w:t>
      </w:r>
      <w:r w:rsidR="006A2A75" w:rsidRPr="00EF61D3">
        <w:rPr>
          <w:rFonts w:ascii="Times New Roman" w:hAnsi="Times New Roman" w:cs="Times New Roman"/>
          <w:b/>
          <w:i/>
        </w:rPr>
        <w:t xml:space="preserve"> </w:t>
      </w:r>
      <w:r w:rsidR="00FC6573" w:rsidRPr="00EF61D3">
        <w:rPr>
          <w:rFonts w:ascii="Times New Roman" w:hAnsi="Times New Roman" w:cs="Times New Roman"/>
        </w:rPr>
        <w:t xml:space="preserve"> measurements</w:t>
      </w:r>
      <w:r w:rsidR="009D2156" w:rsidRPr="00EF61D3">
        <w:rPr>
          <w:rFonts w:ascii="Times New Roman" w:hAnsi="Times New Roman" w:cs="Times New Roman"/>
          <w:i/>
        </w:rPr>
        <w:t>.</w:t>
      </w:r>
      <w:r w:rsidR="002C3170" w:rsidRPr="00EF61D3">
        <w:rPr>
          <w:rFonts w:ascii="Times New Roman" w:hAnsi="Times New Roman" w:cs="Times New Roman"/>
          <w:i/>
        </w:rPr>
        <w:t xml:space="preserve"> </w:t>
      </w:r>
    </w:p>
    <w:sectPr w:rsidR="008E79AF" w:rsidRPr="00D16C6E" w:rsidSect="00210C55">
      <w:head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73B2A" w14:textId="77777777" w:rsidR="00D31C95" w:rsidRPr="00EF61D3" w:rsidRDefault="00D31C95" w:rsidP="00233157">
      <w:pPr>
        <w:spacing w:after="0" w:line="240" w:lineRule="auto"/>
      </w:pPr>
      <w:r w:rsidRPr="00EF61D3">
        <w:separator/>
      </w:r>
    </w:p>
  </w:endnote>
  <w:endnote w:type="continuationSeparator" w:id="0">
    <w:p w14:paraId="1E833389" w14:textId="77777777" w:rsidR="00D31C95" w:rsidRPr="00EF61D3" w:rsidRDefault="00D31C95" w:rsidP="00233157">
      <w:pPr>
        <w:spacing w:after="0" w:line="240" w:lineRule="auto"/>
      </w:pPr>
      <w:r w:rsidRPr="00EF61D3">
        <w:continuationSeparator/>
      </w:r>
    </w:p>
  </w:endnote>
  <w:endnote w:type="continuationNotice" w:id="1">
    <w:p w14:paraId="46C517D4" w14:textId="77777777" w:rsidR="00D31C95" w:rsidRPr="00EF61D3" w:rsidRDefault="00D31C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5E229" w14:textId="77777777" w:rsidR="00D31C95" w:rsidRPr="00EF61D3" w:rsidRDefault="00D31C95" w:rsidP="00233157">
      <w:pPr>
        <w:spacing w:after="0" w:line="240" w:lineRule="auto"/>
      </w:pPr>
      <w:r w:rsidRPr="00EF61D3">
        <w:separator/>
      </w:r>
    </w:p>
  </w:footnote>
  <w:footnote w:type="continuationSeparator" w:id="0">
    <w:p w14:paraId="014B8636" w14:textId="77777777" w:rsidR="00D31C95" w:rsidRPr="00EF61D3" w:rsidRDefault="00D31C95" w:rsidP="00233157">
      <w:pPr>
        <w:spacing w:after="0" w:line="240" w:lineRule="auto"/>
      </w:pPr>
      <w:r w:rsidRPr="00EF61D3">
        <w:continuationSeparator/>
      </w:r>
    </w:p>
  </w:footnote>
  <w:footnote w:type="continuationNotice" w:id="1">
    <w:p w14:paraId="484DBBA4" w14:textId="77777777" w:rsidR="00D31C95" w:rsidRPr="00EF61D3" w:rsidRDefault="00D31C9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82331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18"/>
        <w:szCs w:val="18"/>
      </w:rPr>
    </w:sdtEndPr>
    <w:sdtContent>
      <w:p w14:paraId="0CD2D1AD" w14:textId="424E98D9" w:rsidR="006B7C92" w:rsidRPr="00EF61D3" w:rsidRDefault="006B7C92" w:rsidP="006B7C92">
        <w:pPr>
          <w:pStyle w:val="En-tte"/>
          <w:jc w:val="right"/>
          <w:rPr>
            <w:rFonts w:ascii="Times New Roman" w:hAnsi="Times New Roman" w:cs="Times New Roman"/>
            <w:sz w:val="18"/>
            <w:szCs w:val="18"/>
          </w:rPr>
        </w:pPr>
        <w:r w:rsidRPr="00EF61D3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EF61D3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EF61D3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EF61D3">
          <w:rPr>
            <w:rFonts w:ascii="Times New Roman" w:hAnsi="Times New Roman" w:cs="Times New Roman"/>
            <w:sz w:val="18"/>
            <w:szCs w:val="18"/>
          </w:rPr>
          <w:t>2</w:t>
        </w:r>
        <w:r w:rsidRPr="00EF61D3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673CA893" w14:textId="77777777" w:rsidR="006B7C92" w:rsidRPr="00EF61D3" w:rsidRDefault="006B7C9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9343D"/>
    <w:multiLevelType w:val="hybridMultilevel"/>
    <w:tmpl w:val="C136E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D6B18"/>
    <w:multiLevelType w:val="hybridMultilevel"/>
    <w:tmpl w:val="7BC82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10448"/>
    <w:multiLevelType w:val="hybridMultilevel"/>
    <w:tmpl w:val="CC3C9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74953"/>
    <w:multiLevelType w:val="hybridMultilevel"/>
    <w:tmpl w:val="C0A072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E16CA6"/>
    <w:multiLevelType w:val="multilevel"/>
    <w:tmpl w:val="BB8A0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55764B"/>
    <w:multiLevelType w:val="hybridMultilevel"/>
    <w:tmpl w:val="EBB04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6055A5"/>
    <w:multiLevelType w:val="multilevel"/>
    <w:tmpl w:val="BE622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93633E"/>
    <w:multiLevelType w:val="hybridMultilevel"/>
    <w:tmpl w:val="14486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CD351F"/>
    <w:multiLevelType w:val="hybridMultilevel"/>
    <w:tmpl w:val="08D40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270018">
    <w:abstractNumId w:val="3"/>
  </w:num>
  <w:num w:numId="2" w16cid:durableId="1303274661">
    <w:abstractNumId w:val="5"/>
  </w:num>
  <w:num w:numId="3" w16cid:durableId="2044868550">
    <w:abstractNumId w:val="1"/>
  </w:num>
  <w:num w:numId="4" w16cid:durableId="1379545510">
    <w:abstractNumId w:val="8"/>
  </w:num>
  <w:num w:numId="5" w16cid:durableId="1320185613">
    <w:abstractNumId w:val="2"/>
  </w:num>
  <w:num w:numId="6" w16cid:durableId="316736871">
    <w:abstractNumId w:val="7"/>
  </w:num>
  <w:num w:numId="7" w16cid:durableId="8719606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97609274">
    <w:abstractNumId w:val="4"/>
  </w:num>
  <w:num w:numId="9" w16cid:durableId="19541658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rit J 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f5r2zqspzt8exds65rvwa9f0z2dvtxwdv&quot;&gt;Intraoperative hypotension&lt;record-ids&gt;&lt;item&gt;10189&lt;/item&gt;&lt;item&gt;14967&lt;/item&gt;&lt;item&gt;16047&lt;/item&gt;&lt;item&gt;22277&lt;/item&gt;&lt;item&gt;22303&lt;/item&gt;&lt;item&gt;22320&lt;/item&gt;&lt;item&gt;22321&lt;/item&gt;&lt;item&gt;22322&lt;/item&gt;&lt;item&gt;22323&lt;/item&gt;&lt;item&gt;22324&lt;/item&gt;&lt;item&gt;22325&lt;/item&gt;&lt;item&gt;22326&lt;/item&gt;&lt;item&gt;22330&lt;/item&gt;&lt;item&gt;22331&lt;/item&gt;&lt;item&gt;22332&lt;/item&gt;&lt;item&gt;22333&lt;/item&gt;&lt;item&gt;22334&lt;/item&gt;&lt;item&gt;22335&lt;/item&gt;&lt;item&gt;22336&lt;/item&gt;&lt;/record-ids&gt;&lt;/item&gt;&lt;/Libraries&gt;"/>
  </w:docVars>
  <w:rsids>
    <w:rsidRoot w:val="00EA73FB"/>
    <w:rsid w:val="000038C9"/>
    <w:rsid w:val="0001682C"/>
    <w:rsid w:val="000237FB"/>
    <w:rsid w:val="000238EB"/>
    <w:rsid w:val="00027E5A"/>
    <w:rsid w:val="000321B6"/>
    <w:rsid w:val="00033836"/>
    <w:rsid w:val="000354FA"/>
    <w:rsid w:val="00036162"/>
    <w:rsid w:val="00057FCC"/>
    <w:rsid w:val="000616A3"/>
    <w:rsid w:val="00064AF9"/>
    <w:rsid w:val="00071827"/>
    <w:rsid w:val="00080715"/>
    <w:rsid w:val="0008640A"/>
    <w:rsid w:val="00087372"/>
    <w:rsid w:val="0009159D"/>
    <w:rsid w:val="0009201E"/>
    <w:rsid w:val="000929D8"/>
    <w:rsid w:val="00092A7A"/>
    <w:rsid w:val="000A28E5"/>
    <w:rsid w:val="000A3D03"/>
    <w:rsid w:val="000A6A9A"/>
    <w:rsid w:val="000A743D"/>
    <w:rsid w:val="000B0133"/>
    <w:rsid w:val="000B07FC"/>
    <w:rsid w:val="000B2A57"/>
    <w:rsid w:val="000B4822"/>
    <w:rsid w:val="000B71A2"/>
    <w:rsid w:val="000C0C69"/>
    <w:rsid w:val="000C200B"/>
    <w:rsid w:val="000C390A"/>
    <w:rsid w:val="000C6743"/>
    <w:rsid w:val="000D230B"/>
    <w:rsid w:val="000D292C"/>
    <w:rsid w:val="000E47B7"/>
    <w:rsid w:val="000E5CC7"/>
    <w:rsid w:val="000F66DD"/>
    <w:rsid w:val="000F7269"/>
    <w:rsid w:val="000F72D7"/>
    <w:rsid w:val="00100E37"/>
    <w:rsid w:val="00101FF9"/>
    <w:rsid w:val="00103558"/>
    <w:rsid w:val="00105870"/>
    <w:rsid w:val="00115C3D"/>
    <w:rsid w:val="00116503"/>
    <w:rsid w:val="0011753B"/>
    <w:rsid w:val="00122FA7"/>
    <w:rsid w:val="00123396"/>
    <w:rsid w:val="001326C5"/>
    <w:rsid w:val="001330C3"/>
    <w:rsid w:val="00136022"/>
    <w:rsid w:val="001421A4"/>
    <w:rsid w:val="001460D2"/>
    <w:rsid w:val="00161B36"/>
    <w:rsid w:val="00163FDE"/>
    <w:rsid w:val="00166D2C"/>
    <w:rsid w:val="00167207"/>
    <w:rsid w:val="001771D5"/>
    <w:rsid w:val="001851D6"/>
    <w:rsid w:val="00186A12"/>
    <w:rsid w:val="001A7046"/>
    <w:rsid w:val="001B3710"/>
    <w:rsid w:val="001B50F1"/>
    <w:rsid w:val="001B62A5"/>
    <w:rsid w:val="001C47AC"/>
    <w:rsid w:val="001C5268"/>
    <w:rsid w:val="001C596B"/>
    <w:rsid w:val="001D03FD"/>
    <w:rsid w:val="001D2D16"/>
    <w:rsid w:val="001E0C63"/>
    <w:rsid w:val="001F00AF"/>
    <w:rsid w:val="001F0919"/>
    <w:rsid w:val="001F29EF"/>
    <w:rsid w:val="00201B0D"/>
    <w:rsid w:val="00203563"/>
    <w:rsid w:val="00210C55"/>
    <w:rsid w:val="00213C1A"/>
    <w:rsid w:val="002153C9"/>
    <w:rsid w:val="00215B29"/>
    <w:rsid w:val="0022344B"/>
    <w:rsid w:val="00223E01"/>
    <w:rsid w:val="00230FB1"/>
    <w:rsid w:val="0023190C"/>
    <w:rsid w:val="00233157"/>
    <w:rsid w:val="00234209"/>
    <w:rsid w:val="00241D14"/>
    <w:rsid w:val="00243DAE"/>
    <w:rsid w:val="00244AD7"/>
    <w:rsid w:val="0025184C"/>
    <w:rsid w:val="00255B6D"/>
    <w:rsid w:val="00256F1D"/>
    <w:rsid w:val="00257120"/>
    <w:rsid w:val="0025780F"/>
    <w:rsid w:val="0026182B"/>
    <w:rsid w:val="00264C97"/>
    <w:rsid w:val="002670B3"/>
    <w:rsid w:val="00271204"/>
    <w:rsid w:val="0029098C"/>
    <w:rsid w:val="00291292"/>
    <w:rsid w:val="00292A8F"/>
    <w:rsid w:val="00292DBF"/>
    <w:rsid w:val="002931FE"/>
    <w:rsid w:val="002A31DF"/>
    <w:rsid w:val="002B2500"/>
    <w:rsid w:val="002B2FD3"/>
    <w:rsid w:val="002C3170"/>
    <w:rsid w:val="002C7F2F"/>
    <w:rsid w:val="002D221D"/>
    <w:rsid w:val="002D2C16"/>
    <w:rsid w:val="002D2C26"/>
    <w:rsid w:val="002E72F9"/>
    <w:rsid w:val="002F585E"/>
    <w:rsid w:val="00312088"/>
    <w:rsid w:val="00317154"/>
    <w:rsid w:val="003250F6"/>
    <w:rsid w:val="00327912"/>
    <w:rsid w:val="00331C21"/>
    <w:rsid w:val="00334535"/>
    <w:rsid w:val="00334555"/>
    <w:rsid w:val="00334D23"/>
    <w:rsid w:val="003407F3"/>
    <w:rsid w:val="00345130"/>
    <w:rsid w:val="00346443"/>
    <w:rsid w:val="0034679C"/>
    <w:rsid w:val="00346870"/>
    <w:rsid w:val="00351766"/>
    <w:rsid w:val="0035229E"/>
    <w:rsid w:val="00355C34"/>
    <w:rsid w:val="00361705"/>
    <w:rsid w:val="003631C8"/>
    <w:rsid w:val="00364DBB"/>
    <w:rsid w:val="003650BA"/>
    <w:rsid w:val="00371A06"/>
    <w:rsid w:val="00373F18"/>
    <w:rsid w:val="00375620"/>
    <w:rsid w:val="00383AE7"/>
    <w:rsid w:val="003848A6"/>
    <w:rsid w:val="0039028F"/>
    <w:rsid w:val="00390F28"/>
    <w:rsid w:val="00392FAB"/>
    <w:rsid w:val="003939FB"/>
    <w:rsid w:val="003A19A9"/>
    <w:rsid w:val="003A420C"/>
    <w:rsid w:val="003A6F11"/>
    <w:rsid w:val="003B4CDF"/>
    <w:rsid w:val="003B4CE1"/>
    <w:rsid w:val="003C124C"/>
    <w:rsid w:val="003C1E9A"/>
    <w:rsid w:val="003C5B4B"/>
    <w:rsid w:val="003D08E3"/>
    <w:rsid w:val="003D546F"/>
    <w:rsid w:val="003E2870"/>
    <w:rsid w:val="003E4326"/>
    <w:rsid w:val="003F0B4A"/>
    <w:rsid w:val="003F37AA"/>
    <w:rsid w:val="003F4469"/>
    <w:rsid w:val="003F7C75"/>
    <w:rsid w:val="00404AED"/>
    <w:rsid w:val="00407C33"/>
    <w:rsid w:val="00413F79"/>
    <w:rsid w:val="00415141"/>
    <w:rsid w:val="0041560D"/>
    <w:rsid w:val="00415726"/>
    <w:rsid w:val="00415DF9"/>
    <w:rsid w:val="00425DBC"/>
    <w:rsid w:val="00426E0A"/>
    <w:rsid w:val="00427A97"/>
    <w:rsid w:val="004314A0"/>
    <w:rsid w:val="004400A4"/>
    <w:rsid w:val="00440213"/>
    <w:rsid w:val="00442623"/>
    <w:rsid w:val="00444C72"/>
    <w:rsid w:val="004532EC"/>
    <w:rsid w:val="00454EA9"/>
    <w:rsid w:val="00460563"/>
    <w:rsid w:val="00460D97"/>
    <w:rsid w:val="00462BE5"/>
    <w:rsid w:val="00480657"/>
    <w:rsid w:val="00482E42"/>
    <w:rsid w:val="004861C0"/>
    <w:rsid w:val="004921ED"/>
    <w:rsid w:val="004924C0"/>
    <w:rsid w:val="004A3F73"/>
    <w:rsid w:val="004A693C"/>
    <w:rsid w:val="004B2808"/>
    <w:rsid w:val="004C1696"/>
    <w:rsid w:val="004C54FB"/>
    <w:rsid w:val="004C77CC"/>
    <w:rsid w:val="004D02EF"/>
    <w:rsid w:val="004D0A90"/>
    <w:rsid w:val="004D2FC6"/>
    <w:rsid w:val="004D4347"/>
    <w:rsid w:val="004E50F8"/>
    <w:rsid w:val="004E51FE"/>
    <w:rsid w:val="004F41F3"/>
    <w:rsid w:val="00503D3E"/>
    <w:rsid w:val="00504E76"/>
    <w:rsid w:val="00511A25"/>
    <w:rsid w:val="0051598C"/>
    <w:rsid w:val="00520383"/>
    <w:rsid w:val="0052147C"/>
    <w:rsid w:val="00524D68"/>
    <w:rsid w:val="00525EA2"/>
    <w:rsid w:val="00534B48"/>
    <w:rsid w:val="00537D44"/>
    <w:rsid w:val="00540ECF"/>
    <w:rsid w:val="00546EA1"/>
    <w:rsid w:val="00566A09"/>
    <w:rsid w:val="005764D7"/>
    <w:rsid w:val="005810C6"/>
    <w:rsid w:val="005857D2"/>
    <w:rsid w:val="0059067C"/>
    <w:rsid w:val="0059153C"/>
    <w:rsid w:val="005968C0"/>
    <w:rsid w:val="00597E8D"/>
    <w:rsid w:val="005A0F62"/>
    <w:rsid w:val="005A1738"/>
    <w:rsid w:val="005A2021"/>
    <w:rsid w:val="005A632F"/>
    <w:rsid w:val="005B55DA"/>
    <w:rsid w:val="005C0A70"/>
    <w:rsid w:val="005C1221"/>
    <w:rsid w:val="005D1CAF"/>
    <w:rsid w:val="005D1FFB"/>
    <w:rsid w:val="005D64D6"/>
    <w:rsid w:val="005E1F46"/>
    <w:rsid w:val="005E7F66"/>
    <w:rsid w:val="005F10D5"/>
    <w:rsid w:val="005F15F2"/>
    <w:rsid w:val="005F4FB2"/>
    <w:rsid w:val="005F58DA"/>
    <w:rsid w:val="005F5A23"/>
    <w:rsid w:val="005F7ED5"/>
    <w:rsid w:val="006018D3"/>
    <w:rsid w:val="00605A2A"/>
    <w:rsid w:val="00606129"/>
    <w:rsid w:val="00610E48"/>
    <w:rsid w:val="00616E54"/>
    <w:rsid w:val="006177B2"/>
    <w:rsid w:val="00624AE3"/>
    <w:rsid w:val="006273DA"/>
    <w:rsid w:val="006329B9"/>
    <w:rsid w:val="00633B43"/>
    <w:rsid w:val="00637B53"/>
    <w:rsid w:val="0064063D"/>
    <w:rsid w:val="00642CCF"/>
    <w:rsid w:val="00651406"/>
    <w:rsid w:val="00652C72"/>
    <w:rsid w:val="00653164"/>
    <w:rsid w:val="006541CB"/>
    <w:rsid w:val="0065541C"/>
    <w:rsid w:val="00656476"/>
    <w:rsid w:val="00657533"/>
    <w:rsid w:val="00661EDE"/>
    <w:rsid w:val="00662FEA"/>
    <w:rsid w:val="00664246"/>
    <w:rsid w:val="00664AE0"/>
    <w:rsid w:val="00666D77"/>
    <w:rsid w:val="006779DC"/>
    <w:rsid w:val="0068246E"/>
    <w:rsid w:val="00682D39"/>
    <w:rsid w:val="006858AB"/>
    <w:rsid w:val="006963C0"/>
    <w:rsid w:val="00697180"/>
    <w:rsid w:val="006A0329"/>
    <w:rsid w:val="006A0855"/>
    <w:rsid w:val="006A0E38"/>
    <w:rsid w:val="006A2A75"/>
    <w:rsid w:val="006A4678"/>
    <w:rsid w:val="006A5732"/>
    <w:rsid w:val="006A7F66"/>
    <w:rsid w:val="006B364D"/>
    <w:rsid w:val="006B62EB"/>
    <w:rsid w:val="006B7C92"/>
    <w:rsid w:val="006C1362"/>
    <w:rsid w:val="006D0096"/>
    <w:rsid w:val="006D0398"/>
    <w:rsid w:val="006D35F3"/>
    <w:rsid w:val="006D518A"/>
    <w:rsid w:val="006F0C1C"/>
    <w:rsid w:val="006F4BAF"/>
    <w:rsid w:val="0070220D"/>
    <w:rsid w:val="00706153"/>
    <w:rsid w:val="007203B6"/>
    <w:rsid w:val="007221DB"/>
    <w:rsid w:val="00723ECE"/>
    <w:rsid w:val="0072619C"/>
    <w:rsid w:val="0073342C"/>
    <w:rsid w:val="0073600F"/>
    <w:rsid w:val="00742315"/>
    <w:rsid w:val="00750019"/>
    <w:rsid w:val="00752D25"/>
    <w:rsid w:val="00763393"/>
    <w:rsid w:val="0076417D"/>
    <w:rsid w:val="00766C48"/>
    <w:rsid w:val="007670B7"/>
    <w:rsid w:val="007702DC"/>
    <w:rsid w:val="007837B5"/>
    <w:rsid w:val="00784697"/>
    <w:rsid w:val="007858E4"/>
    <w:rsid w:val="00787E35"/>
    <w:rsid w:val="007A28E0"/>
    <w:rsid w:val="007B5E13"/>
    <w:rsid w:val="007B785A"/>
    <w:rsid w:val="007C3C66"/>
    <w:rsid w:val="007C4150"/>
    <w:rsid w:val="007D3E25"/>
    <w:rsid w:val="007F5B76"/>
    <w:rsid w:val="00800182"/>
    <w:rsid w:val="00804245"/>
    <w:rsid w:val="008045EE"/>
    <w:rsid w:val="00807D9F"/>
    <w:rsid w:val="00817B91"/>
    <w:rsid w:val="00822134"/>
    <w:rsid w:val="00825BA9"/>
    <w:rsid w:val="00830737"/>
    <w:rsid w:val="00831BF8"/>
    <w:rsid w:val="008338D3"/>
    <w:rsid w:val="00837163"/>
    <w:rsid w:val="00837D0C"/>
    <w:rsid w:val="008404B9"/>
    <w:rsid w:val="008531C3"/>
    <w:rsid w:val="008644EB"/>
    <w:rsid w:val="008658D2"/>
    <w:rsid w:val="00865D33"/>
    <w:rsid w:val="0087083F"/>
    <w:rsid w:val="00877E07"/>
    <w:rsid w:val="00891A5A"/>
    <w:rsid w:val="008B54B0"/>
    <w:rsid w:val="008C3942"/>
    <w:rsid w:val="008C6AAC"/>
    <w:rsid w:val="008E571E"/>
    <w:rsid w:val="008E79AF"/>
    <w:rsid w:val="00904626"/>
    <w:rsid w:val="00905C4B"/>
    <w:rsid w:val="00905FD5"/>
    <w:rsid w:val="009222C9"/>
    <w:rsid w:val="00926629"/>
    <w:rsid w:val="009301F9"/>
    <w:rsid w:val="009337F3"/>
    <w:rsid w:val="00937AC8"/>
    <w:rsid w:val="00937D86"/>
    <w:rsid w:val="00937E2E"/>
    <w:rsid w:val="00941FEB"/>
    <w:rsid w:val="00954FAC"/>
    <w:rsid w:val="00965855"/>
    <w:rsid w:val="00973775"/>
    <w:rsid w:val="00987815"/>
    <w:rsid w:val="009919A4"/>
    <w:rsid w:val="00994709"/>
    <w:rsid w:val="009A28F3"/>
    <w:rsid w:val="009A3FC4"/>
    <w:rsid w:val="009A5C9D"/>
    <w:rsid w:val="009B137C"/>
    <w:rsid w:val="009B15A4"/>
    <w:rsid w:val="009B249A"/>
    <w:rsid w:val="009C169C"/>
    <w:rsid w:val="009C29D5"/>
    <w:rsid w:val="009C6A41"/>
    <w:rsid w:val="009D2156"/>
    <w:rsid w:val="009D5858"/>
    <w:rsid w:val="009D66A5"/>
    <w:rsid w:val="009F20FB"/>
    <w:rsid w:val="009F52C5"/>
    <w:rsid w:val="009F5CF9"/>
    <w:rsid w:val="009F734C"/>
    <w:rsid w:val="00A0242C"/>
    <w:rsid w:val="00A10EEB"/>
    <w:rsid w:val="00A11D51"/>
    <w:rsid w:val="00A122C7"/>
    <w:rsid w:val="00A16060"/>
    <w:rsid w:val="00A20F43"/>
    <w:rsid w:val="00A22923"/>
    <w:rsid w:val="00A22E46"/>
    <w:rsid w:val="00A31A84"/>
    <w:rsid w:val="00A32054"/>
    <w:rsid w:val="00A36500"/>
    <w:rsid w:val="00A4187F"/>
    <w:rsid w:val="00A47B2A"/>
    <w:rsid w:val="00A53151"/>
    <w:rsid w:val="00A551EA"/>
    <w:rsid w:val="00A61342"/>
    <w:rsid w:val="00A618D6"/>
    <w:rsid w:val="00A61FEC"/>
    <w:rsid w:val="00A6290E"/>
    <w:rsid w:val="00A65729"/>
    <w:rsid w:val="00A71923"/>
    <w:rsid w:val="00A71A3E"/>
    <w:rsid w:val="00A72A74"/>
    <w:rsid w:val="00A7332F"/>
    <w:rsid w:val="00A73A42"/>
    <w:rsid w:val="00A76786"/>
    <w:rsid w:val="00A76E70"/>
    <w:rsid w:val="00A8044D"/>
    <w:rsid w:val="00A810EE"/>
    <w:rsid w:val="00A82D69"/>
    <w:rsid w:val="00A832D4"/>
    <w:rsid w:val="00A840BF"/>
    <w:rsid w:val="00A85E46"/>
    <w:rsid w:val="00A87934"/>
    <w:rsid w:val="00A93335"/>
    <w:rsid w:val="00A95B20"/>
    <w:rsid w:val="00AA04D6"/>
    <w:rsid w:val="00AA3C17"/>
    <w:rsid w:val="00AA48FA"/>
    <w:rsid w:val="00AA5922"/>
    <w:rsid w:val="00AA5F90"/>
    <w:rsid w:val="00AB285B"/>
    <w:rsid w:val="00AB348F"/>
    <w:rsid w:val="00AB3F55"/>
    <w:rsid w:val="00AB49F7"/>
    <w:rsid w:val="00AB4EF4"/>
    <w:rsid w:val="00AB5083"/>
    <w:rsid w:val="00AB7DA7"/>
    <w:rsid w:val="00AC0732"/>
    <w:rsid w:val="00AC161E"/>
    <w:rsid w:val="00AC4D42"/>
    <w:rsid w:val="00AD5384"/>
    <w:rsid w:val="00AD6D88"/>
    <w:rsid w:val="00AF4275"/>
    <w:rsid w:val="00AF7964"/>
    <w:rsid w:val="00B06F2F"/>
    <w:rsid w:val="00B13092"/>
    <w:rsid w:val="00B244B2"/>
    <w:rsid w:val="00B25A2C"/>
    <w:rsid w:val="00B26AA2"/>
    <w:rsid w:val="00B351B9"/>
    <w:rsid w:val="00B36687"/>
    <w:rsid w:val="00B441DC"/>
    <w:rsid w:val="00B53A1F"/>
    <w:rsid w:val="00B5575D"/>
    <w:rsid w:val="00B57DA5"/>
    <w:rsid w:val="00B76DD3"/>
    <w:rsid w:val="00B81D25"/>
    <w:rsid w:val="00B83ADD"/>
    <w:rsid w:val="00B914C8"/>
    <w:rsid w:val="00B95AA5"/>
    <w:rsid w:val="00B96864"/>
    <w:rsid w:val="00BA278B"/>
    <w:rsid w:val="00BA374E"/>
    <w:rsid w:val="00BA5D89"/>
    <w:rsid w:val="00BB1BB0"/>
    <w:rsid w:val="00BC1C9F"/>
    <w:rsid w:val="00BC4586"/>
    <w:rsid w:val="00BE1401"/>
    <w:rsid w:val="00BE328B"/>
    <w:rsid w:val="00BE3DC6"/>
    <w:rsid w:val="00BF28E6"/>
    <w:rsid w:val="00BF7AE6"/>
    <w:rsid w:val="00C0191E"/>
    <w:rsid w:val="00C02BCE"/>
    <w:rsid w:val="00C02C96"/>
    <w:rsid w:val="00C04AB2"/>
    <w:rsid w:val="00C1501E"/>
    <w:rsid w:val="00C1737B"/>
    <w:rsid w:val="00C2064F"/>
    <w:rsid w:val="00C20B0E"/>
    <w:rsid w:val="00C23E44"/>
    <w:rsid w:val="00C3307B"/>
    <w:rsid w:val="00C343ED"/>
    <w:rsid w:val="00C40717"/>
    <w:rsid w:val="00C409B2"/>
    <w:rsid w:val="00C41C67"/>
    <w:rsid w:val="00C43D79"/>
    <w:rsid w:val="00C5024D"/>
    <w:rsid w:val="00C51ADB"/>
    <w:rsid w:val="00C52AC2"/>
    <w:rsid w:val="00C53DDD"/>
    <w:rsid w:val="00C54F26"/>
    <w:rsid w:val="00C55937"/>
    <w:rsid w:val="00C6238D"/>
    <w:rsid w:val="00C63BE8"/>
    <w:rsid w:val="00C65E4C"/>
    <w:rsid w:val="00C709B1"/>
    <w:rsid w:val="00C73CA1"/>
    <w:rsid w:val="00C73E60"/>
    <w:rsid w:val="00C9109B"/>
    <w:rsid w:val="00C93869"/>
    <w:rsid w:val="00C95439"/>
    <w:rsid w:val="00C95DF1"/>
    <w:rsid w:val="00C95F1D"/>
    <w:rsid w:val="00CA6DCF"/>
    <w:rsid w:val="00CA7F7B"/>
    <w:rsid w:val="00CB21CE"/>
    <w:rsid w:val="00CC7367"/>
    <w:rsid w:val="00CD1DD5"/>
    <w:rsid w:val="00CD495E"/>
    <w:rsid w:val="00CD7CCA"/>
    <w:rsid w:val="00CE0380"/>
    <w:rsid w:val="00CE65AF"/>
    <w:rsid w:val="00CE7E8C"/>
    <w:rsid w:val="00CF302B"/>
    <w:rsid w:val="00D05BA6"/>
    <w:rsid w:val="00D06342"/>
    <w:rsid w:val="00D06B18"/>
    <w:rsid w:val="00D06C00"/>
    <w:rsid w:val="00D145AA"/>
    <w:rsid w:val="00D16C6E"/>
    <w:rsid w:val="00D277F7"/>
    <w:rsid w:val="00D31C95"/>
    <w:rsid w:val="00D326A7"/>
    <w:rsid w:val="00D34124"/>
    <w:rsid w:val="00D406A0"/>
    <w:rsid w:val="00D41664"/>
    <w:rsid w:val="00D4261B"/>
    <w:rsid w:val="00D4428E"/>
    <w:rsid w:val="00D470DB"/>
    <w:rsid w:val="00D64D9E"/>
    <w:rsid w:val="00D71155"/>
    <w:rsid w:val="00D75126"/>
    <w:rsid w:val="00D75818"/>
    <w:rsid w:val="00D853C5"/>
    <w:rsid w:val="00D86BA3"/>
    <w:rsid w:val="00D921BC"/>
    <w:rsid w:val="00D923A3"/>
    <w:rsid w:val="00D94715"/>
    <w:rsid w:val="00D956E6"/>
    <w:rsid w:val="00D96704"/>
    <w:rsid w:val="00DA220F"/>
    <w:rsid w:val="00DA4E1E"/>
    <w:rsid w:val="00DA6D9F"/>
    <w:rsid w:val="00DB1D18"/>
    <w:rsid w:val="00DB637B"/>
    <w:rsid w:val="00DC0172"/>
    <w:rsid w:val="00DC11DC"/>
    <w:rsid w:val="00DC512D"/>
    <w:rsid w:val="00DC5A3C"/>
    <w:rsid w:val="00DD3B44"/>
    <w:rsid w:val="00DE21CE"/>
    <w:rsid w:val="00DE7BBB"/>
    <w:rsid w:val="00E208C2"/>
    <w:rsid w:val="00E21C76"/>
    <w:rsid w:val="00E30A9B"/>
    <w:rsid w:val="00E3125E"/>
    <w:rsid w:val="00E3482C"/>
    <w:rsid w:val="00E34EB2"/>
    <w:rsid w:val="00E35686"/>
    <w:rsid w:val="00E51F65"/>
    <w:rsid w:val="00E614B3"/>
    <w:rsid w:val="00E624DD"/>
    <w:rsid w:val="00E64162"/>
    <w:rsid w:val="00E66711"/>
    <w:rsid w:val="00E722E2"/>
    <w:rsid w:val="00E72687"/>
    <w:rsid w:val="00E75252"/>
    <w:rsid w:val="00E80C86"/>
    <w:rsid w:val="00E81A24"/>
    <w:rsid w:val="00E9344E"/>
    <w:rsid w:val="00EA1642"/>
    <w:rsid w:val="00EA73FB"/>
    <w:rsid w:val="00EB5857"/>
    <w:rsid w:val="00EB6C44"/>
    <w:rsid w:val="00EB7E29"/>
    <w:rsid w:val="00EC70D5"/>
    <w:rsid w:val="00ED1603"/>
    <w:rsid w:val="00ED4EB0"/>
    <w:rsid w:val="00ED7631"/>
    <w:rsid w:val="00ED7FC7"/>
    <w:rsid w:val="00EE2EDB"/>
    <w:rsid w:val="00EE3A74"/>
    <w:rsid w:val="00EE7253"/>
    <w:rsid w:val="00EF61D3"/>
    <w:rsid w:val="00F11222"/>
    <w:rsid w:val="00F3013C"/>
    <w:rsid w:val="00F31097"/>
    <w:rsid w:val="00F31868"/>
    <w:rsid w:val="00F3537F"/>
    <w:rsid w:val="00F36549"/>
    <w:rsid w:val="00F4288F"/>
    <w:rsid w:val="00F5192D"/>
    <w:rsid w:val="00F526B7"/>
    <w:rsid w:val="00F52880"/>
    <w:rsid w:val="00F57338"/>
    <w:rsid w:val="00F57CCF"/>
    <w:rsid w:val="00F60ADA"/>
    <w:rsid w:val="00F63E1B"/>
    <w:rsid w:val="00F71840"/>
    <w:rsid w:val="00F72BD9"/>
    <w:rsid w:val="00F74337"/>
    <w:rsid w:val="00F749EC"/>
    <w:rsid w:val="00F76E97"/>
    <w:rsid w:val="00F80282"/>
    <w:rsid w:val="00F8312C"/>
    <w:rsid w:val="00F83BC8"/>
    <w:rsid w:val="00F95DEF"/>
    <w:rsid w:val="00F979D8"/>
    <w:rsid w:val="00FA099A"/>
    <w:rsid w:val="00FA2127"/>
    <w:rsid w:val="00FB2F5D"/>
    <w:rsid w:val="00FB5740"/>
    <w:rsid w:val="00FB597E"/>
    <w:rsid w:val="00FB6B40"/>
    <w:rsid w:val="00FC6573"/>
    <w:rsid w:val="00FD0C85"/>
    <w:rsid w:val="00FD4281"/>
    <w:rsid w:val="00FD6658"/>
    <w:rsid w:val="00FD6983"/>
    <w:rsid w:val="00FE0CFF"/>
    <w:rsid w:val="00FE12EA"/>
    <w:rsid w:val="00FE19FB"/>
    <w:rsid w:val="00FE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BBE1F4"/>
  <w15:chartTrackingRefBased/>
  <w15:docId w15:val="{0A1B86F1-EF4E-4660-B969-97477F51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A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A743D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A74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A74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A743D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0A743D"/>
    <w:pPr>
      <w:tabs>
        <w:tab w:val="left" w:pos="384"/>
      </w:tabs>
      <w:spacing w:after="0" w:line="48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A7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743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D0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Policepardfaut"/>
    <w:rsid w:val="006D039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75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753B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0E4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1">
    <w:name w:val="Grid Table 4 Accent 1"/>
    <w:basedOn w:val="TableauNormal"/>
    <w:uiPriority w:val="49"/>
    <w:rsid w:val="000E47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Paragraphedeliste">
    <w:name w:val="List Paragraph"/>
    <w:basedOn w:val="Normal"/>
    <w:uiPriority w:val="34"/>
    <w:qFormat/>
    <w:rsid w:val="008E79AF"/>
    <w:pPr>
      <w:ind w:left="720"/>
      <w:contextualSpacing/>
    </w:pPr>
  </w:style>
  <w:style w:type="table" w:styleId="TableauGrille2-Accentuation1">
    <w:name w:val="Grid Table 2 Accent 1"/>
    <w:basedOn w:val="TableauNormal"/>
    <w:uiPriority w:val="47"/>
    <w:rsid w:val="00817B9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Textedelespacerserv">
    <w:name w:val="Placeholder Text"/>
    <w:basedOn w:val="Policepardfaut"/>
    <w:uiPriority w:val="99"/>
    <w:semiHidden/>
    <w:rsid w:val="00905C4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E934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934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934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E9344E"/>
    <w:rPr>
      <w:rFonts w:ascii="Calibri" w:hAnsi="Calibri" w:cs="Calibri"/>
      <w:noProof/>
    </w:rPr>
  </w:style>
  <w:style w:type="paragraph" w:styleId="En-tte">
    <w:name w:val="header"/>
    <w:basedOn w:val="Normal"/>
    <w:link w:val="En-tteCar"/>
    <w:uiPriority w:val="99"/>
    <w:unhideWhenUsed/>
    <w:rsid w:val="00233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3157"/>
  </w:style>
  <w:style w:type="paragraph" w:styleId="Pieddepage">
    <w:name w:val="footer"/>
    <w:basedOn w:val="Normal"/>
    <w:link w:val="PieddepageCar"/>
    <w:uiPriority w:val="99"/>
    <w:unhideWhenUsed/>
    <w:rsid w:val="00233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3157"/>
  </w:style>
  <w:style w:type="character" w:styleId="Numrodeligne">
    <w:name w:val="line number"/>
    <w:basedOn w:val="Policepardfaut"/>
    <w:uiPriority w:val="99"/>
    <w:semiHidden/>
    <w:unhideWhenUsed/>
    <w:rsid w:val="00800182"/>
  </w:style>
  <w:style w:type="paragraph" w:styleId="Rvision">
    <w:name w:val="Revision"/>
    <w:hidden/>
    <w:uiPriority w:val="99"/>
    <w:semiHidden/>
    <w:rsid w:val="002E72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8B0F6-CC43-42D1-9C14-4FFCF583E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ailler Jerome</dc:creator>
  <cp:keywords/>
  <dc:description/>
  <cp:lastModifiedBy>Fischler Marc</cp:lastModifiedBy>
  <cp:revision>7</cp:revision>
  <cp:lastPrinted>2022-08-29T16:45:00Z</cp:lastPrinted>
  <dcterms:created xsi:type="dcterms:W3CDTF">2023-08-18T15:20:00Z</dcterms:created>
  <dcterms:modified xsi:type="dcterms:W3CDTF">2024-07-2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ddAxkgh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